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A37D9" w14:textId="7225EDE4" w:rsidR="008D7B2E" w:rsidRPr="00F20BA0" w:rsidRDefault="00867CAC" w:rsidP="008D7B2E">
      <w:pPr>
        <w:adjustRightInd w:val="0"/>
        <w:jc w:val="center"/>
        <w:rPr>
          <w:rFonts w:ascii="Times" w:hAnsi="Times" w:cs="Times"/>
          <w:b/>
          <w:bCs/>
        </w:rPr>
      </w:pPr>
      <w:r w:rsidRPr="00F20BA0">
        <w:rPr>
          <w:rFonts w:ascii="Times" w:hAnsi="Times" w:cs="Times"/>
          <w:b/>
          <w:bCs/>
          <w:color w:val="000000"/>
        </w:rPr>
        <w:t xml:space="preserve">Supplemental table 1. Changes of laboratory indicators-liver, kidney, </w:t>
      </w:r>
      <w:r w:rsidR="00214029">
        <w:rPr>
          <w:rFonts w:ascii="Times" w:hAnsi="Times" w:cs="Times"/>
          <w:b/>
          <w:bCs/>
          <w:color w:val="000000"/>
        </w:rPr>
        <w:t xml:space="preserve">and </w:t>
      </w:r>
      <w:r w:rsidRPr="00F20BA0">
        <w:rPr>
          <w:rFonts w:ascii="Times" w:hAnsi="Times" w:cs="Times"/>
          <w:b/>
          <w:bCs/>
          <w:color w:val="000000"/>
        </w:rPr>
        <w:t>blood lipids</w:t>
      </w:r>
      <w:r w:rsidR="008D7B2E" w:rsidRPr="00F20BA0">
        <w:rPr>
          <w:rFonts w:ascii="Times" w:hAnsi="Times" w:cs="Times"/>
          <w:b/>
          <w:bCs/>
          <w:color w:val="000000"/>
        </w:rPr>
        <w:t xml:space="preserve">         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24"/>
        <w:gridCol w:w="1049"/>
        <w:gridCol w:w="1012"/>
        <w:gridCol w:w="1058"/>
        <w:gridCol w:w="943"/>
        <w:gridCol w:w="1049"/>
        <w:gridCol w:w="1012"/>
        <w:gridCol w:w="1058"/>
        <w:gridCol w:w="941"/>
      </w:tblGrid>
      <w:tr w:rsidR="008D7B2E" w14:paraId="1E20FDF4" w14:textId="77777777" w:rsidTr="00F20BA0">
        <w:trPr>
          <w:cantSplit/>
          <w:tblHeader/>
          <w:jc w:val="center"/>
        </w:trPr>
        <w:tc>
          <w:tcPr>
            <w:tcW w:w="833" w:type="pct"/>
            <w:vMerge w:val="restart"/>
            <w:tcBorders>
              <w:top w:val="single" w:sz="4" w:space="0" w:color="000000"/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57D36E8" w14:textId="759D306D" w:rsidR="008D7B2E" w:rsidRDefault="00867CAC" w:rsidP="008D7B2E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osttreatment</w:t>
            </w:r>
          </w:p>
        </w:tc>
        <w:tc>
          <w:tcPr>
            <w:tcW w:w="4167" w:type="pct"/>
            <w:gridSpan w:val="8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42803A7" w14:textId="2A57B877" w:rsidR="008D7B2E" w:rsidRDefault="00867CAC" w:rsidP="008D7B2E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</w:t>
            </w:r>
            <w:r>
              <w:rPr>
                <w:color w:val="000000"/>
              </w:rPr>
              <w:t>retreatment</w:t>
            </w:r>
            <w:r w:rsidR="008D7B2E">
              <w:rPr>
                <w:color w:val="000000"/>
              </w:rPr>
              <w:t xml:space="preserve"> </w:t>
            </w: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 xml:space="preserve"> </w:t>
            </w:r>
            <w:r w:rsidR="008D7B2E">
              <w:rPr>
                <w:color w:val="000000"/>
              </w:rPr>
              <w:t>(%)</w:t>
            </w:r>
          </w:p>
        </w:tc>
      </w:tr>
      <w:tr w:rsidR="008D7B2E" w14:paraId="181EE770" w14:textId="77777777" w:rsidTr="00F20BA0">
        <w:trPr>
          <w:cantSplit/>
          <w:tblHeader/>
          <w:jc w:val="center"/>
        </w:trPr>
        <w:tc>
          <w:tcPr>
            <w:tcW w:w="833" w:type="pct"/>
            <w:vMerge/>
            <w:tcBorders>
              <w:left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2BB3CC6" w14:textId="401A9BB0" w:rsidR="008D7B2E" w:rsidRDefault="008D7B2E" w:rsidP="008D7B2E">
            <w:pPr>
              <w:adjustRightInd w:val="0"/>
              <w:spacing w:before="67" w:after="67"/>
              <w:jc w:val="center"/>
              <w:rPr>
                <w:color w:val="000000"/>
              </w:rPr>
            </w:pPr>
          </w:p>
        </w:tc>
        <w:tc>
          <w:tcPr>
            <w:tcW w:w="208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4176E8B" w14:textId="0E9924B9" w:rsidR="008D7B2E" w:rsidRDefault="00867CAC" w:rsidP="008D7B2E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proofErr w:type="spellStart"/>
            <w:r w:rsidRPr="00867CAC">
              <w:t>Dulening</w:t>
            </w:r>
            <w:proofErr w:type="spellEnd"/>
            <w:r w:rsidRPr="00867CAC">
              <w:rPr>
                <w:color w:val="000000"/>
                <w:szCs w:val="21"/>
              </w:rPr>
              <w:t xml:space="preserve"> </w:t>
            </w:r>
            <w:r w:rsidR="008D7B2E">
              <w:rPr>
                <w:color w:val="000000"/>
                <w:szCs w:val="21"/>
              </w:rPr>
              <w:t>(n=489)</w:t>
            </w:r>
          </w:p>
        </w:tc>
        <w:tc>
          <w:tcPr>
            <w:tcW w:w="208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1F892A6" w14:textId="7D5054DB" w:rsidR="008D7B2E" w:rsidRDefault="00867CAC" w:rsidP="008D7B2E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 w:rsidRPr="00867CAC">
              <w:t>Glucophage</w:t>
            </w:r>
            <w:r w:rsidRPr="00867CAC">
              <w:rPr>
                <w:color w:val="000000"/>
                <w:szCs w:val="21"/>
              </w:rPr>
              <w:t xml:space="preserve"> </w:t>
            </w:r>
            <w:r w:rsidR="008D7B2E">
              <w:rPr>
                <w:color w:val="000000"/>
                <w:szCs w:val="21"/>
              </w:rPr>
              <w:t>(n=487)</w:t>
            </w:r>
          </w:p>
        </w:tc>
      </w:tr>
      <w:tr w:rsidR="00304C87" w14:paraId="063AEDBF" w14:textId="77777777" w:rsidTr="00F20BA0">
        <w:trPr>
          <w:cantSplit/>
          <w:tblHeader/>
          <w:jc w:val="center"/>
        </w:trPr>
        <w:tc>
          <w:tcPr>
            <w:tcW w:w="833" w:type="pct"/>
            <w:vMerge/>
            <w:tcBorders>
              <w:left w:val="nil"/>
              <w:bottom w:val="single" w:sz="4" w:space="0" w:color="000000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4A17433" w14:textId="77777777" w:rsidR="00304C87" w:rsidRDefault="00304C87" w:rsidP="00304C87">
            <w:pPr>
              <w:adjustRightInd w:val="0"/>
              <w:spacing w:before="67" w:after="67"/>
              <w:jc w:val="center"/>
              <w:rPr>
                <w:color w:val="000000"/>
              </w:rPr>
            </w:pP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0F3B16D" w14:textId="1A9C2216" w:rsidR="00304C87" w:rsidRDefault="00304C87" w:rsidP="00304C87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rmal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FEA87D3" w14:textId="2AEED392" w:rsidR="00304C87" w:rsidRDefault="00304C87" w:rsidP="00304C87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  <w:r>
              <w:rPr>
                <w:color w:val="000000"/>
              </w:rPr>
              <w:t>bnormal-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36992C6" w14:textId="052DCB05" w:rsidR="00304C87" w:rsidRDefault="00304C87" w:rsidP="00304C87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  <w:r>
              <w:rPr>
                <w:color w:val="000000"/>
              </w:rPr>
              <w:t>bnormal+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430B010" w14:textId="3296075E" w:rsidR="00304C87" w:rsidRDefault="00304C87" w:rsidP="00304C87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Not examined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ADF32A6" w14:textId="1508D6BF" w:rsidR="00304C87" w:rsidRDefault="00304C87" w:rsidP="00304C87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rmal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FA6E62A" w14:textId="4E3F6BFC" w:rsidR="00304C87" w:rsidRDefault="00304C87" w:rsidP="00304C87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  <w:r>
              <w:rPr>
                <w:color w:val="000000"/>
              </w:rPr>
              <w:t>bnormal-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0D8CD9E" w14:textId="16771510" w:rsidR="00304C87" w:rsidRDefault="00304C87" w:rsidP="00304C87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  <w:r>
              <w:rPr>
                <w:color w:val="000000"/>
              </w:rPr>
              <w:t>bnormal+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8552A0C" w14:textId="6E0DAC69" w:rsidR="00304C87" w:rsidRDefault="00304C87" w:rsidP="00304C87">
            <w:pPr>
              <w:adjustRightInd w:val="0"/>
              <w:spacing w:before="67" w:after="67"/>
              <w:jc w:val="center"/>
              <w:rPr>
                <w:color w:val="000000"/>
              </w:rPr>
            </w:pPr>
            <w:r>
              <w:rPr>
                <w:color w:val="000000"/>
              </w:rPr>
              <w:t>Not examined</w:t>
            </w:r>
          </w:p>
        </w:tc>
      </w:tr>
      <w:tr w:rsidR="008D7B2E" w14:paraId="30E62089" w14:textId="77777777" w:rsidTr="00F20BA0">
        <w:trPr>
          <w:cantSplit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B716808" w14:textId="5CB1AF5B" w:rsidR="008D7B2E" w:rsidRDefault="00F20BA0" w:rsidP="008A0D4B">
            <w:pPr>
              <w:adjustRightInd w:val="0"/>
              <w:spacing w:before="67" w:after="67"/>
              <w:rPr>
                <w:b/>
                <w:bCs/>
                <w:color w:val="000000"/>
              </w:rPr>
            </w:pPr>
            <w:r w:rsidRPr="00F20BA0">
              <w:rPr>
                <w:b/>
                <w:bCs/>
                <w:color w:val="000000"/>
              </w:rPr>
              <w:t>Aspartate aminotransferas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8B0F796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81718EC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923F0FF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2E1499E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7D20A38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FDEB553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DDF06B9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011AB51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</w:tr>
      <w:tr w:rsidR="008D7B2E" w14:paraId="76A84013" w14:textId="77777777" w:rsidTr="00F20BA0">
        <w:trPr>
          <w:cantSplit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77B0702" w14:textId="0A39F57C" w:rsidR="008D7B2E" w:rsidRDefault="00F20BA0" w:rsidP="008A0D4B">
            <w:pPr>
              <w:adjustRightInd w:val="0"/>
              <w:spacing w:before="67" w:after="67"/>
              <w:ind w:firstLine="213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rmal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5C88609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17(76.02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8CAC47C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0(68.18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5E0B240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9(50.0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822F5A0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4(40.0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035D3B1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33(80.0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C06FB9A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7(45.95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2EF15AA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2(52.17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91F08FA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(27.27)</w:t>
            </w:r>
          </w:p>
        </w:tc>
      </w:tr>
      <w:tr w:rsidR="008D7B2E" w14:paraId="39025ED6" w14:textId="77777777" w:rsidTr="00F20BA0">
        <w:trPr>
          <w:cantSplit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FAF1044" w14:textId="1C03FC34" w:rsidR="008D7B2E" w:rsidRDefault="00F20BA0" w:rsidP="008A0D4B">
            <w:pPr>
              <w:adjustRightInd w:val="0"/>
              <w:spacing w:before="67" w:after="67"/>
              <w:ind w:firstLine="213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  <w:r>
              <w:rPr>
                <w:color w:val="000000"/>
              </w:rPr>
              <w:t>bnormal</w:t>
            </w:r>
            <w:r w:rsidR="008D7B2E">
              <w:rPr>
                <w:color w:val="000000"/>
              </w:rPr>
              <w:t>-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A0FC1D0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9(4.56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98B42D8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8(18.18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E904317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F6AB57A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(20.0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BC0E75B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8(4.33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2786654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4(37.84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FFA56F0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1E63EC2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(9.09)</w:t>
            </w:r>
          </w:p>
        </w:tc>
      </w:tr>
      <w:tr w:rsidR="008D7B2E" w14:paraId="155A5A34" w14:textId="77777777" w:rsidTr="00F20BA0">
        <w:trPr>
          <w:cantSplit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AFD00B9" w14:textId="2B3E5F71" w:rsidR="008D7B2E" w:rsidRDefault="00F20BA0" w:rsidP="008A0D4B">
            <w:pPr>
              <w:adjustRightInd w:val="0"/>
              <w:spacing w:before="67" w:after="67"/>
              <w:ind w:firstLine="213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  <w:r>
              <w:rPr>
                <w:color w:val="000000"/>
              </w:rPr>
              <w:t>bnormal</w:t>
            </w:r>
            <w:r w:rsidR="008D7B2E">
              <w:rPr>
                <w:color w:val="000000"/>
              </w:rPr>
              <w:t>+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7118FE6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6(1.4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7CA4A77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(2.27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6977DE3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4(22.22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CC55252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8F3DA26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(0.2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E04ACC9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46571B7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7(30.43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2C83307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</w:tr>
      <w:tr w:rsidR="008D7B2E" w14:paraId="41652C76" w14:textId="77777777" w:rsidTr="00F20BA0">
        <w:trPr>
          <w:cantSplit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6433B61" w14:textId="676D3448" w:rsidR="008D7B2E" w:rsidRDefault="00F20BA0" w:rsidP="008A0D4B">
            <w:pPr>
              <w:adjustRightInd w:val="0"/>
              <w:spacing w:before="67" w:after="67"/>
              <w:ind w:firstLine="213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t examine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C49E4D0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75(17.9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9DBBA9B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5(11.36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D92AB3E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5(27.78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EC048AE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4(40.0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1B12F47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64(15.3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56F7821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6(16.22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06072D0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4(17.39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F2173D2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7(63.64)</w:t>
            </w:r>
          </w:p>
        </w:tc>
      </w:tr>
      <w:tr w:rsidR="008D7B2E" w14:paraId="4E286C82" w14:textId="77777777" w:rsidTr="00F20BA0">
        <w:trPr>
          <w:cantSplit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167775E" w14:textId="6EE6A8BD" w:rsidR="008D7B2E" w:rsidRDefault="00F20BA0" w:rsidP="008A0D4B">
            <w:pPr>
              <w:adjustRightInd w:val="0"/>
              <w:spacing w:before="67" w:after="67"/>
              <w:rPr>
                <w:b/>
                <w:bCs/>
                <w:color w:val="000000"/>
              </w:rPr>
            </w:pPr>
            <w:r w:rsidRPr="00F20BA0">
              <w:rPr>
                <w:b/>
                <w:bCs/>
                <w:color w:val="000000"/>
              </w:rPr>
              <w:t>Alanine aminotransferas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95B3C72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C2ABF74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EFF770B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986B9CA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0923739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45D726D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FFBAEF0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5732A3F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</w:tr>
      <w:tr w:rsidR="008D7B2E" w14:paraId="549DEBA8" w14:textId="77777777" w:rsidTr="00F20BA0">
        <w:trPr>
          <w:cantSplit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FD784D9" w14:textId="42D80E88" w:rsidR="008D7B2E" w:rsidRDefault="00F20BA0" w:rsidP="008A0D4B">
            <w:pPr>
              <w:adjustRightInd w:val="0"/>
              <w:spacing w:before="67" w:after="67"/>
              <w:ind w:firstLine="213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rmal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A107FEE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09(80.0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608941F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41(63.08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22727C2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8(54.55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32CDD52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4(80.0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B337432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28(82.4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FFD9819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4(64.15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EC0F38A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4(45.16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B4BC3A8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(60.00)</w:t>
            </w:r>
          </w:p>
        </w:tc>
      </w:tr>
      <w:tr w:rsidR="008D7B2E" w14:paraId="24A4C0F8" w14:textId="77777777" w:rsidTr="00F20BA0">
        <w:trPr>
          <w:cantSplit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9666DF6" w14:textId="4E34AE73" w:rsidR="008D7B2E" w:rsidRDefault="00F20BA0" w:rsidP="008A0D4B">
            <w:pPr>
              <w:adjustRightInd w:val="0"/>
              <w:spacing w:before="67" w:after="67"/>
              <w:ind w:firstLine="213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  <w:r>
              <w:rPr>
                <w:color w:val="000000"/>
              </w:rPr>
              <w:t>bnormal</w:t>
            </w:r>
            <w:r w:rsidR="008D7B2E">
              <w:rPr>
                <w:color w:val="000000"/>
              </w:rPr>
              <w:t>-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9955FB7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4(3.63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285D827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5(23.08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3C246EF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4(12.12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F27EE8E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(20.0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9F78C1C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5(3.7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8C6F5CD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2(22.64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3D074F7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4(12.90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F240A1C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</w:tr>
      <w:tr w:rsidR="008D7B2E" w14:paraId="5828E383" w14:textId="77777777" w:rsidTr="00F20BA0">
        <w:trPr>
          <w:cantSplit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F8BBA0A" w14:textId="3260937E" w:rsidR="008D7B2E" w:rsidRDefault="00F20BA0" w:rsidP="008A0D4B">
            <w:pPr>
              <w:adjustRightInd w:val="0"/>
              <w:spacing w:before="67" w:after="67"/>
              <w:ind w:firstLine="213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  <w:r>
              <w:rPr>
                <w:color w:val="000000"/>
              </w:rPr>
              <w:t>bnormal</w:t>
            </w:r>
            <w:r w:rsidR="008D7B2E">
              <w:rPr>
                <w:color w:val="000000"/>
              </w:rPr>
              <w:t>+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E6D0A92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7(1.8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83B3CF6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(3.08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39E6C80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6(18.18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FB5611C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C5B5D9D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5(1.26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8234632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(1.89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C48D73C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0(32.26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176084A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</w:tr>
      <w:tr w:rsidR="008D7B2E" w14:paraId="04C99950" w14:textId="77777777" w:rsidTr="00F20BA0">
        <w:trPr>
          <w:cantSplit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3ACF055" w14:textId="05882554" w:rsidR="008D7B2E" w:rsidRDefault="00F20BA0" w:rsidP="008A0D4B">
            <w:pPr>
              <w:adjustRightInd w:val="0"/>
              <w:spacing w:before="67" w:after="67"/>
              <w:ind w:firstLine="213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t examine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C8CBB42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56(14.5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DF8864E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7(10.77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2452213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5(15.15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138EE2D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015DB77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50(12.56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19110AA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6(11.32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5392416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(9.6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C2A108C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(40.00)</w:t>
            </w:r>
          </w:p>
        </w:tc>
      </w:tr>
      <w:tr w:rsidR="008D7B2E" w14:paraId="40BD76EE" w14:textId="77777777" w:rsidTr="00F20BA0">
        <w:trPr>
          <w:cantSplit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50B4C5B" w14:textId="726518D2" w:rsidR="008D7B2E" w:rsidRDefault="00F20BA0" w:rsidP="008A0D4B">
            <w:pPr>
              <w:adjustRightInd w:val="0"/>
              <w:spacing w:before="67" w:after="67"/>
              <w:rPr>
                <w:b/>
                <w:bCs/>
                <w:color w:val="000000"/>
              </w:rPr>
            </w:pPr>
            <w:r w:rsidRPr="00F20BA0">
              <w:rPr>
                <w:b/>
                <w:bCs/>
                <w:color w:val="000000"/>
              </w:rPr>
              <w:t>γ-glutamyl transpeptidas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D7D2509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502AC47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297E9BF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8EF28F1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A027667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B850084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871C382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F66404B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</w:tr>
      <w:tr w:rsidR="00F20BA0" w14:paraId="225968A0" w14:textId="77777777" w:rsidTr="00F20BA0">
        <w:trPr>
          <w:cantSplit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F8861B3" w14:textId="034EA5FC" w:rsidR="00F20BA0" w:rsidRDefault="00F20BA0" w:rsidP="00F20BA0">
            <w:pPr>
              <w:adjustRightInd w:val="0"/>
              <w:spacing w:before="67" w:after="67"/>
              <w:ind w:firstLine="213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rmal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E18F6AD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94(80.7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EBC4534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8(47.46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7B7CD8F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9(28.13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155AF7B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0(58.82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F39D4ED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91(82.6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8AA80BB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9(60.00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01970B5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5(34.8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B05A35F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4(51.85)</w:t>
            </w:r>
          </w:p>
        </w:tc>
      </w:tr>
      <w:tr w:rsidR="00F20BA0" w14:paraId="28B0FB80" w14:textId="77777777" w:rsidTr="00F20BA0">
        <w:trPr>
          <w:cantSplit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B0F985E" w14:textId="402FC23D" w:rsidR="00F20BA0" w:rsidRDefault="00F20BA0" w:rsidP="00F20BA0">
            <w:pPr>
              <w:adjustRightInd w:val="0"/>
              <w:spacing w:before="67" w:after="67"/>
              <w:ind w:firstLine="213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  <w:r>
              <w:rPr>
                <w:color w:val="000000"/>
              </w:rPr>
              <w:t>bnormal-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0552A9D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0(5.4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E50820E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1(35.59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19A35B1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(6.25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40AB107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(5.88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9361855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2(3.4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B5056F6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7(26.15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424EC4B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4(9.30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789B350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(11.11)</w:t>
            </w:r>
          </w:p>
        </w:tc>
      </w:tr>
      <w:tr w:rsidR="00F20BA0" w14:paraId="4E32E915" w14:textId="77777777" w:rsidTr="00F20BA0">
        <w:trPr>
          <w:cantSplit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8AD2582" w14:textId="1B662A73" w:rsidR="00F20BA0" w:rsidRDefault="00F20BA0" w:rsidP="00F20BA0">
            <w:pPr>
              <w:adjustRightInd w:val="0"/>
              <w:spacing w:before="67" w:after="67"/>
              <w:ind w:firstLine="213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  <w:r>
              <w:rPr>
                <w:color w:val="000000"/>
              </w:rPr>
              <w:t>bnormal+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584B50F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(0.82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F22C935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(3.39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48DB80B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0(31.25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BDA43E8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(2.94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F6BE0D1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(0.5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89C7AFC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(4.62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626CCD7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7(39.53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98D5641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(3.70)</w:t>
            </w:r>
          </w:p>
        </w:tc>
      </w:tr>
      <w:tr w:rsidR="00F20BA0" w14:paraId="77870B05" w14:textId="77777777" w:rsidTr="00F20BA0">
        <w:trPr>
          <w:cantSplit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224B2EF" w14:textId="304CC963" w:rsidR="00F20BA0" w:rsidRDefault="00F20BA0" w:rsidP="00F20BA0">
            <w:pPr>
              <w:adjustRightInd w:val="0"/>
              <w:spacing w:before="67" w:after="67"/>
              <w:ind w:firstLine="213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t examine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4F1284F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47(12.9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2A41BFD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8(13.56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CD2A913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1(34.38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8AD3AE2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1(32.35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8B8C90A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47(13.3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40575C7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6(9.23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0841169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7(16.2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59CB2DF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9(33.33)</w:t>
            </w:r>
          </w:p>
        </w:tc>
      </w:tr>
      <w:tr w:rsidR="008D7B2E" w14:paraId="634B9606" w14:textId="77777777" w:rsidTr="00F20BA0">
        <w:trPr>
          <w:cantSplit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2BEC23E" w14:textId="062D192A" w:rsidR="008D7B2E" w:rsidRDefault="00734A12" w:rsidP="008A0D4B">
            <w:pPr>
              <w:adjustRightInd w:val="0"/>
              <w:spacing w:before="67" w:after="67"/>
              <w:rPr>
                <w:b/>
                <w:bCs/>
                <w:color w:val="000000"/>
              </w:rPr>
            </w:pPr>
            <w:r w:rsidRPr="00734A12">
              <w:rPr>
                <w:b/>
                <w:bCs/>
                <w:color w:val="000000"/>
              </w:rPr>
              <w:t>Alkaline phosphatas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B2E8F14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433C1D8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0A02B33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BA6120E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D0F645A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2898C30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1D3EFD2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AA411CC" w14:textId="77777777" w:rsidR="008D7B2E" w:rsidRDefault="008D7B2E" w:rsidP="008A0D4B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</w:tr>
      <w:tr w:rsidR="00F20BA0" w14:paraId="6F3647E9" w14:textId="77777777" w:rsidTr="00F20BA0">
        <w:trPr>
          <w:cantSplit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5C758FE" w14:textId="7C23913D" w:rsidR="00F20BA0" w:rsidRDefault="00F20BA0" w:rsidP="00F20BA0">
            <w:pPr>
              <w:adjustRightInd w:val="0"/>
              <w:spacing w:before="67" w:after="67"/>
              <w:ind w:firstLine="213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rmal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BADE8EF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46(83.1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9CDD870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1(63.64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8F522B1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(50.0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F40D09E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2(64.71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4902207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56(84.76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8763E49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1(61.76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B4044E4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(60.00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B9FDEE1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7(60.71)</w:t>
            </w:r>
          </w:p>
        </w:tc>
      </w:tr>
      <w:tr w:rsidR="00F20BA0" w14:paraId="67B5BEE3" w14:textId="77777777" w:rsidTr="00F20BA0">
        <w:trPr>
          <w:cantSplit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0719E53" w14:textId="23B15788" w:rsidR="00F20BA0" w:rsidRDefault="00F20BA0" w:rsidP="00F20BA0">
            <w:pPr>
              <w:adjustRightInd w:val="0"/>
              <w:spacing w:before="67" w:after="67"/>
              <w:ind w:firstLine="213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  <w:r>
              <w:rPr>
                <w:color w:val="000000"/>
              </w:rPr>
              <w:t>bnormal-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1D3802F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9(2.16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9E98774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1(33.33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EFE5B0F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(33.33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EF83A33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3DD71CD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1(2.62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1636C95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5(14.71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E49894A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624AAB6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(7.14)</w:t>
            </w:r>
          </w:p>
        </w:tc>
      </w:tr>
      <w:tr w:rsidR="00F20BA0" w14:paraId="2E54B053" w14:textId="77777777" w:rsidTr="00F20BA0">
        <w:trPr>
          <w:cantSplit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2690233" w14:textId="400A1014" w:rsidR="00F20BA0" w:rsidRDefault="00F20BA0" w:rsidP="00F20BA0">
            <w:pPr>
              <w:adjustRightInd w:val="0"/>
              <w:spacing w:before="67" w:after="67"/>
              <w:ind w:firstLine="213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  <w:r>
              <w:rPr>
                <w:color w:val="000000"/>
              </w:rPr>
              <w:t>bnormal+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1864268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6AE6E7E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CD1A208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141C09B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286E0E3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B6E317D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(8.82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D6D7E1F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(40.00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C8C52E2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</w:tr>
      <w:tr w:rsidR="00F20BA0" w14:paraId="7C7D7C2A" w14:textId="77777777" w:rsidTr="00F20BA0">
        <w:trPr>
          <w:cantSplit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1FD1C53" w14:textId="6F0D0A7F" w:rsidR="00F20BA0" w:rsidRDefault="00F20BA0" w:rsidP="00F20BA0">
            <w:pPr>
              <w:adjustRightInd w:val="0"/>
              <w:spacing w:before="67" w:after="67"/>
              <w:ind w:firstLine="213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t examine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6344A28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61(14.66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F0DCE9A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(3.03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FBBD445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(16.67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3CB2B50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2(35.29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4498A82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53(12.62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4536D2D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5(14.71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F9029EC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8A4FCA7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9(32.14)</w:t>
            </w:r>
          </w:p>
        </w:tc>
      </w:tr>
      <w:tr w:rsidR="008D7B2E" w14:paraId="6E518830" w14:textId="77777777" w:rsidTr="00F20BA0">
        <w:trPr>
          <w:cantSplit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C57BC22" w14:textId="6EB45AE7" w:rsidR="008D7B2E" w:rsidRDefault="00734A12" w:rsidP="002C3267">
            <w:pPr>
              <w:adjustRightInd w:val="0"/>
              <w:spacing w:before="67" w:after="67"/>
              <w:rPr>
                <w:color w:val="000000"/>
              </w:rPr>
            </w:pPr>
            <w:r w:rsidRPr="00734A12">
              <w:rPr>
                <w:b/>
                <w:bCs/>
                <w:color w:val="000000"/>
              </w:rPr>
              <w:t xml:space="preserve">Urea </w:t>
            </w:r>
            <w:r>
              <w:rPr>
                <w:b/>
                <w:bCs/>
                <w:color w:val="000000"/>
              </w:rPr>
              <w:t>n</w:t>
            </w:r>
            <w:r w:rsidRPr="00734A12">
              <w:rPr>
                <w:b/>
                <w:bCs/>
                <w:color w:val="000000"/>
              </w:rPr>
              <w:t>itroge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CD93CB1" w14:textId="77777777" w:rsidR="008D7B2E" w:rsidRDefault="008D7B2E" w:rsidP="002C3267">
            <w:pPr>
              <w:adjustRightInd w:val="0"/>
              <w:spacing w:before="67" w:after="67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4FA320E" w14:textId="77777777" w:rsidR="008D7B2E" w:rsidRDefault="008D7B2E" w:rsidP="002C3267">
            <w:pPr>
              <w:adjustRightInd w:val="0"/>
              <w:spacing w:before="67" w:after="67"/>
              <w:rPr>
                <w:color w:val="00000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D5F4889" w14:textId="77777777" w:rsidR="008D7B2E" w:rsidRDefault="008D7B2E" w:rsidP="002C3267">
            <w:pPr>
              <w:adjustRightInd w:val="0"/>
              <w:spacing w:before="67" w:after="67"/>
              <w:rPr>
                <w:color w:val="00000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B6E7695" w14:textId="77777777" w:rsidR="008D7B2E" w:rsidRDefault="008D7B2E" w:rsidP="002C3267">
            <w:pPr>
              <w:adjustRightInd w:val="0"/>
              <w:spacing w:before="67" w:after="67"/>
              <w:rPr>
                <w:color w:val="000000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7C7D832" w14:textId="77777777" w:rsidR="008D7B2E" w:rsidRDefault="008D7B2E" w:rsidP="002C3267">
            <w:pPr>
              <w:adjustRightInd w:val="0"/>
              <w:spacing w:before="67" w:after="67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8BDB421" w14:textId="77777777" w:rsidR="008D7B2E" w:rsidRDefault="008D7B2E" w:rsidP="002C3267">
            <w:pPr>
              <w:adjustRightInd w:val="0"/>
              <w:spacing w:before="67" w:after="67"/>
              <w:rPr>
                <w:color w:val="00000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0B43825" w14:textId="77777777" w:rsidR="008D7B2E" w:rsidRDefault="008D7B2E" w:rsidP="002C3267">
            <w:pPr>
              <w:adjustRightInd w:val="0"/>
              <w:spacing w:before="67" w:after="67"/>
              <w:rPr>
                <w:color w:val="00000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CDABB54" w14:textId="77777777" w:rsidR="008D7B2E" w:rsidRDefault="008D7B2E" w:rsidP="002C3267">
            <w:pPr>
              <w:adjustRightInd w:val="0"/>
              <w:spacing w:before="67" w:after="67"/>
              <w:rPr>
                <w:color w:val="000000"/>
              </w:rPr>
            </w:pPr>
          </w:p>
        </w:tc>
      </w:tr>
      <w:tr w:rsidR="008D7B2E" w14:paraId="59A26D49" w14:textId="77777777" w:rsidTr="00F20BA0">
        <w:trPr>
          <w:cantSplit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8E2913F" w14:textId="687D2240" w:rsidR="008D7B2E" w:rsidRDefault="00F20BA0" w:rsidP="002C3267">
            <w:pPr>
              <w:adjustRightInd w:val="0"/>
              <w:spacing w:before="67" w:after="67"/>
              <w:ind w:firstLine="213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rmal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6EB08CF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77(82.3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1BDCEC1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0(86.96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9B1AEFD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(50.0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092D08A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6(100.0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B57138D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91(85.0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695E4C2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9(60.00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F75CCD3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53FBF80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8(66.67)</w:t>
            </w:r>
          </w:p>
        </w:tc>
      </w:tr>
      <w:tr w:rsidR="008D7B2E" w14:paraId="1090C477" w14:textId="77777777" w:rsidTr="00F20BA0">
        <w:trPr>
          <w:cantSplit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74776EA" w14:textId="07BCC242" w:rsidR="008D7B2E" w:rsidRDefault="00F20BA0" w:rsidP="002C3267">
            <w:pPr>
              <w:adjustRightInd w:val="0"/>
              <w:spacing w:before="67" w:after="67"/>
              <w:ind w:firstLine="213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  <w:r>
              <w:rPr>
                <w:color w:val="000000"/>
              </w:rPr>
              <w:t>bnormal</w:t>
            </w:r>
            <w:r w:rsidR="008D7B2E">
              <w:rPr>
                <w:color w:val="000000"/>
              </w:rPr>
              <w:t>-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BA9D058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6(3.4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CAA7192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(4.35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1D3D152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612041E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C34B7C1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1(2.3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D7A648C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4(26.67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B700509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37DEA43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(16.67)</w:t>
            </w:r>
          </w:p>
        </w:tc>
      </w:tr>
      <w:tr w:rsidR="008D7B2E" w14:paraId="29F0536B" w14:textId="77777777" w:rsidTr="00F20BA0">
        <w:trPr>
          <w:cantSplit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CCDBE95" w14:textId="2621DFAA" w:rsidR="008D7B2E" w:rsidRDefault="00F20BA0" w:rsidP="002C3267">
            <w:pPr>
              <w:adjustRightInd w:val="0"/>
              <w:spacing w:before="67" w:after="67"/>
              <w:ind w:firstLine="213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  <w:r>
              <w:rPr>
                <w:color w:val="000000"/>
              </w:rPr>
              <w:t>bnormal</w:t>
            </w:r>
            <w:r w:rsidR="008D7B2E">
              <w:rPr>
                <w:color w:val="000000"/>
              </w:rPr>
              <w:t>+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C151A32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09AAF40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9422834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A0D39C4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86DFD2D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E96939E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1AA004B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1DA2CAB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</w:tr>
      <w:tr w:rsidR="008D7B2E" w14:paraId="5788CB0A" w14:textId="77777777" w:rsidTr="00F20BA0">
        <w:trPr>
          <w:cantSplit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3BD0BAA" w14:textId="7A2CADB9" w:rsidR="008D7B2E" w:rsidRDefault="00F20BA0" w:rsidP="002C3267">
            <w:pPr>
              <w:adjustRightInd w:val="0"/>
              <w:spacing w:before="67" w:after="67"/>
              <w:ind w:firstLine="213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lastRenderedPageBreak/>
              <w:t>N</w:t>
            </w:r>
            <w:r>
              <w:rPr>
                <w:color w:val="000000"/>
              </w:rPr>
              <w:t>ot examine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675306F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65(14.1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8CFC43A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(8.70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5A7BDDC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(50.0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F2B8420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378AC59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58(12.6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7789B64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(13.33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8EE02A0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DE78FEA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(16.67)</w:t>
            </w:r>
          </w:p>
        </w:tc>
      </w:tr>
      <w:tr w:rsidR="008D7B2E" w14:paraId="05216932" w14:textId="77777777" w:rsidTr="00F20BA0">
        <w:trPr>
          <w:cantSplit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5E21FF7" w14:textId="61574395" w:rsidR="008D7B2E" w:rsidRDefault="00734A12" w:rsidP="002C3267">
            <w:pPr>
              <w:adjustRightInd w:val="0"/>
              <w:spacing w:before="67" w:after="67"/>
              <w:rPr>
                <w:color w:val="000000"/>
              </w:rPr>
            </w:pPr>
            <w:r w:rsidRPr="00734A12">
              <w:rPr>
                <w:b/>
                <w:bCs/>
                <w:color w:val="000000"/>
              </w:rPr>
              <w:t>Creatinine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EF11EB2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33375F2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840923E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0371962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CD59BAA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9C1CB82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AA912B7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33FE42D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</w:tr>
      <w:tr w:rsidR="00F20BA0" w14:paraId="1A556C28" w14:textId="77777777" w:rsidTr="00F20BA0">
        <w:trPr>
          <w:cantSplit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DCD4448" w14:textId="49A49CCD" w:rsidR="00F20BA0" w:rsidRDefault="00F20BA0" w:rsidP="00F20BA0">
            <w:pPr>
              <w:adjustRightInd w:val="0"/>
              <w:spacing w:before="67" w:after="67"/>
              <w:ind w:firstLine="213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rmal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6C162EF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40(79.0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3FD5080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3(43.40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8062B12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FAF3304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4(80.0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F452CB7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51(82.2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BD169E2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3(46.94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BD7D140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1836F66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6(60.00)</w:t>
            </w:r>
          </w:p>
        </w:tc>
      </w:tr>
      <w:tr w:rsidR="00F20BA0" w14:paraId="137DD1F8" w14:textId="77777777" w:rsidTr="00F20BA0">
        <w:trPr>
          <w:cantSplit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A22F4AD" w14:textId="2DB5E3BD" w:rsidR="00F20BA0" w:rsidRDefault="00F20BA0" w:rsidP="00F20BA0">
            <w:pPr>
              <w:adjustRightInd w:val="0"/>
              <w:spacing w:before="67" w:after="67"/>
              <w:ind w:firstLine="213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  <w:r>
              <w:rPr>
                <w:color w:val="000000"/>
              </w:rPr>
              <w:t>bnormal-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A1168E4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9(6.7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8F1B6B6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3(43.40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BFB53AF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3C64C2D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(20.0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9650787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5(5.8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3DEB430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7(34.69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1B36FB9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(100.00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BD207B1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(20.00)</w:t>
            </w:r>
          </w:p>
        </w:tc>
      </w:tr>
      <w:tr w:rsidR="00F20BA0" w14:paraId="1A1952D2" w14:textId="77777777" w:rsidTr="00F20BA0">
        <w:trPr>
          <w:cantSplit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CECC134" w14:textId="1BD89BA5" w:rsidR="00F20BA0" w:rsidRDefault="00F20BA0" w:rsidP="00F20BA0">
            <w:pPr>
              <w:adjustRightInd w:val="0"/>
              <w:spacing w:before="67" w:after="67"/>
              <w:ind w:firstLine="213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  <w:r>
              <w:rPr>
                <w:color w:val="000000"/>
              </w:rPr>
              <w:t>bnormal+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1BCC4E1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(0.23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1D9AF2D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722171B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1DD5BC5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4168329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EB299A1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4BC983F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2296BCC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</w:tr>
      <w:tr w:rsidR="00F20BA0" w14:paraId="66721A76" w14:textId="77777777" w:rsidTr="00F20BA0">
        <w:trPr>
          <w:cantSplit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88AF05E" w14:textId="740213EB" w:rsidR="00F20BA0" w:rsidRDefault="00F20BA0" w:rsidP="00F20BA0">
            <w:pPr>
              <w:adjustRightInd w:val="0"/>
              <w:spacing w:before="67" w:after="67"/>
              <w:ind w:firstLine="213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t examine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5343B2F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60(13.9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FCF6FA4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7(13.21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3FA99D4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(100.0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FEC3D25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4F29A45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51(11.9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A151D35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9(18.37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70E79C9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162CD7E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(20.00)</w:t>
            </w:r>
          </w:p>
        </w:tc>
      </w:tr>
      <w:tr w:rsidR="008D7B2E" w14:paraId="3B5F2F92" w14:textId="77777777" w:rsidTr="00F20BA0">
        <w:trPr>
          <w:cantSplit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7B57375" w14:textId="5A11B4FD" w:rsidR="008D7B2E" w:rsidRDefault="00734A12" w:rsidP="008D7B2E">
            <w:pPr>
              <w:adjustRightInd w:val="0"/>
              <w:spacing w:before="67" w:after="67"/>
              <w:rPr>
                <w:b/>
                <w:bCs/>
                <w:color w:val="000000"/>
              </w:rPr>
            </w:pPr>
            <w:r w:rsidRPr="00734A12">
              <w:rPr>
                <w:b/>
                <w:bCs/>
                <w:color w:val="000000"/>
              </w:rPr>
              <w:t>Total bilirubi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71B3721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A1ECED9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AF216DA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4636FA1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5BE4371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F2DF242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0B3AE42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8310379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</w:tr>
      <w:tr w:rsidR="00F20BA0" w14:paraId="3F9F26DE" w14:textId="77777777" w:rsidTr="00F20BA0">
        <w:trPr>
          <w:cantSplit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DB0BC1F" w14:textId="61B9C37A" w:rsidR="00F20BA0" w:rsidRDefault="00F20BA0" w:rsidP="00F20BA0">
            <w:pPr>
              <w:adjustRightInd w:val="0"/>
              <w:spacing w:before="67" w:after="67"/>
              <w:ind w:firstLine="213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rmal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02DC110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66(82.06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6544772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2(68.75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A45C8F1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(33.33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23A87F0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5(62.5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A7DD97B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50(82.3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90D0E9D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5(51.02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4F66916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(33.33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C2A58D8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7(70.00)</w:t>
            </w:r>
          </w:p>
        </w:tc>
      </w:tr>
      <w:tr w:rsidR="00F20BA0" w14:paraId="6FB799AA" w14:textId="77777777" w:rsidTr="00F20BA0">
        <w:trPr>
          <w:cantSplit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7A2E8AA" w14:textId="74E5A188" w:rsidR="00F20BA0" w:rsidRDefault="00F20BA0" w:rsidP="00F20BA0">
            <w:pPr>
              <w:adjustRightInd w:val="0"/>
              <w:spacing w:before="67" w:after="67"/>
              <w:ind w:firstLine="213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  <w:r>
              <w:rPr>
                <w:color w:val="000000"/>
              </w:rPr>
              <w:t>bnormal-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FC4AFAE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3(2.9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7946B98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7(21.88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3F087B3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D92C3ED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(12.5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2735C80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7(4.0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EB068A7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8(36.73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0AB9374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(66.67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144993C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(10.00)</w:t>
            </w:r>
          </w:p>
        </w:tc>
      </w:tr>
      <w:tr w:rsidR="00F20BA0" w14:paraId="2A048425" w14:textId="77777777" w:rsidTr="00F20BA0">
        <w:trPr>
          <w:cantSplit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18F0D29" w14:textId="5A42F373" w:rsidR="00F20BA0" w:rsidRDefault="00F20BA0" w:rsidP="00F20BA0">
            <w:pPr>
              <w:adjustRightInd w:val="0"/>
              <w:spacing w:before="67" w:after="67"/>
              <w:ind w:firstLine="213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  <w:r>
              <w:rPr>
                <w:color w:val="000000"/>
              </w:rPr>
              <w:t>bnormal+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7F8C838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(0.22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E25DC98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(3.13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D8C7B4D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(66.67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16308C6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F545890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(0.4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1D674D7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(2.04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B4D1E91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89A7EF0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</w:tr>
      <w:tr w:rsidR="00F20BA0" w14:paraId="0A802409" w14:textId="77777777" w:rsidTr="00F20BA0">
        <w:trPr>
          <w:cantSplit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A4E59CF" w14:textId="06168057" w:rsidR="00F20BA0" w:rsidRDefault="00F20BA0" w:rsidP="00F20BA0">
            <w:pPr>
              <w:adjustRightInd w:val="0"/>
              <w:spacing w:before="67" w:after="67"/>
              <w:ind w:firstLine="213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t examine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AD80FEB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66(14.8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DE7B3A4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(6.25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CE36B6D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B9D0E10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(25.0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3315101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56(13.1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5FD815B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5(10.20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95872C7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137F35D" w14:textId="7777777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(20.00)</w:t>
            </w:r>
          </w:p>
        </w:tc>
      </w:tr>
      <w:tr w:rsidR="008D7B2E" w14:paraId="531E9508" w14:textId="77777777" w:rsidTr="00F20BA0">
        <w:trPr>
          <w:cantSplit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37E24A0" w14:textId="59EADFAC" w:rsidR="008D7B2E" w:rsidRDefault="00734A12" w:rsidP="008D7B2E">
            <w:pPr>
              <w:adjustRightInd w:val="0"/>
              <w:spacing w:before="67" w:after="67"/>
              <w:rPr>
                <w:color w:val="000000"/>
              </w:rPr>
            </w:pPr>
            <w:r w:rsidRPr="00734A12">
              <w:rPr>
                <w:b/>
                <w:bCs/>
                <w:color w:val="000000"/>
              </w:rPr>
              <w:t>Total cholesterol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94FD0E2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60D683C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B64A27C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EBA3CFA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9C1F2B3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088997D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3752FCC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1B7615A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</w:tr>
      <w:tr w:rsidR="00F20BA0" w14:paraId="2D2B29C6" w14:textId="77777777" w:rsidTr="00F20BA0">
        <w:trPr>
          <w:cantSplit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B0F85E8" w14:textId="0B4B98FD" w:rsidR="00F20BA0" w:rsidRDefault="00F20BA0" w:rsidP="00F20BA0">
            <w:pPr>
              <w:adjustRightInd w:val="0"/>
              <w:spacing w:before="67" w:after="67"/>
              <w:ind w:firstLine="213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rmal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D90C263" w14:textId="148F8A9B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45(78.7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57E3724" w14:textId="61C51301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9(57.58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6163E90" w14:textId="6076FE21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55(40.74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E6AF607" w14:textId="50001FFD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8(80.0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86D2A9C" w14:textId="2FD80B3F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34(76.4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F0861C3" w14:textId="0E343DAA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3(56.10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F9B4D6F" w14:textId="052E6B11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62(47.69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3F65BC3" w14:textId="60CE2984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7(70.00)</w:t>
            </w:r>
          </w:p>
        </w:tc>
      </w:tr>
      <w:tr w:rsidR="00F20BA0" w14:paraId="0A557ECB" w14:textId="77777777" w:rsidTr="00F20BA0">
        <w:trPr>
          <w:cantSplit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BEE53EA" w14:textId="1550A949" w:rsidR="00F20BA0" w:rsidRDefault="00F20BA0" w:rsidP="00F20BA0">
            <w:pPr>
              <w:adjustRightInd w:val="0"/>
              <w:spacing w:before="67" w:after="67"/>
              <w:ind w:firstLine="213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  <w:r>
              <w:rPr>
                <w:color w:val="000000"/>
              </w:rPr>
              <w:t>bnormal-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11620AF" w14:textId="1BC6E325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9(6.1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8F0A9F9" w14:textId="3804BA44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1(33.33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3B58B7B" w14:textId="286A828B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7(5.1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6B48EE0" w14:textId="191EDF0C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7DA131F" w14:textId="505F8CF3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9(6.2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41C6DBE" w14:textId="7CAF2BF4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2(29.27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1AAF7EE" w14:textId="67361C22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4(10.77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6F61A22" w14:textId="21E24528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</w:tr>
      <w:tr w:rsidR="00F20BA0" w14:paraId="0810531E" w14:textId="77777777" w:rsidTr="00F20BA0">
        <w:trPr>
          <w:cantSplit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CEDEF91" w14:textId="581D0D64" w:rsidR="00F20BA0" w:rsidRDefault="00F20BA0" w:rsidP="00F20BA0">
            <w:pPr>
              <w:adjustRightInd w:val="0"/>
              <w:spacing w:before="67" w:after="67"/>
              <w:ind w:firstLine="213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  <w:r>
              <w:rPr>
                <w:color w:val="000000"/>
              </w:rPr>
              <w:t>bnormal+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F0C3B89" w14:textId="5B3E857D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5(1.6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354B08A" w14:textId="08940400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30579B2" w14:textId="316A2F0B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46(34.07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41A7A28" w14:textId="519B97EE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6CD17DD" w14:textId="5920649E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0(3.2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5195021" w14:textId="4AC0F576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(7.32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723C979" w14:textId="67959791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7(28.46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2F4E560" w14:textId="70E47E7F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</w:tr>
      <w:tr w:rsidR="00F20BA0" w14:paraId="56D6F67B" w14:textId="77777777" w:rsidTr="00F20BA0">
        <w:trPr>
          <w:cantSplit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5516510" w14:textId="6A453753" w:rsidR="00F20BA0" w:rsidRDefault="00F20BA0" w:rsidP="00F20BA0">
            <w:pPr>
              <w:adjustRightInd w:val="0"/>
              <w:spacing w:before="67" w:after="67"/>
              <w:ind w:firstLine="213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t examine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E9F0C5D" w14:textId="0E0349CD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42(13.5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6AA3C8D" w14:textId="2F32F179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(9.09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BE1D53A" w14:textId="50668B0B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7(20.0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1BDCA0A" w14:textId="08F107E8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(20.0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8FCD5C6" w14:textId="21C8F9C5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43(14.0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6A1D563" w14:textId="3622ADAB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(7.32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984033D" w14:textId="6B6D4E50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7(13.0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87D37EA" w14:textId="5B62410E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(30.00)</w:t>
            </w:r>
          </w:p>
        </w:tc>
      </w:tr>
      <w:tr w:rsidR="008D7B2E" w14:paraId="0D53BB35" w14:textId="77777777" w:rsidTr="00F20BA0">
        <w:trPr>
          <w:cantSplit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FBAAACC" w14:textId="4EA08902" w:rsidR="008D7B2E" w:rsidRDefault="00734A12" w:rsidP="008D7B2E">
            <w:pPr>
              <w:adjustRightInd w:val="0"/>
              <w:spacing w:before="67" w:after="67"/>
              <w:rPr>
                <w:color w:val="000000"/>
              </w:rPr>
            </w:pPr>
            <w:r w:rsidRPr="00734A12">
              <w:rPr>
                <w:b/>
                <w:bCs/>
                <w:color w:val="000000"/>
              </w:rPr>
              <w:t>Triglycerides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7370CFC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5F9CDDA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B5B07C7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E462021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34B6CBA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F96F424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D20B104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A33B92C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</w:tr>
      <w:tr w:rsidR="00F20BA0" w14:paraId="4423920D" w14:textId="77777777" w:rsidTr="00F20BA0">
        <w:trPr>
          <w:cantSplit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0419B25" w14:textId="53F4EFC4" w:rsidR="00F20BA0" w:rsidRDefault="00F20BA0" w:rsidP="00F20BA0">
            <w:pPr>
              <w:adjustRightInd w:val="0"/>
              <w:spacing w:before="67" w:after="67"/>
              <w:ind w:firstLine="213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rmal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FE9D1CD" w14:textId="1FC1DAA9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72(67.72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8228CDF" w14:textId="6AEE369F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4(46.15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0833A54" w14:textId="4FB25890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51(29.14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56170E6" w14:textId="07FC6E3F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5(62.5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634ECDE" w14:textId="7A1E29DF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57(68.26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76FB4CD" w14:textId="723938AF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8(42.42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377E022" w14:textId="1840885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62(34.25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8DE5304" w14:textId="7EBB2155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(20.00)</w:t>
            </w:r>
          </w:p>
        </w:tc>
      </w:tr>
      <w:tr w:rsidR="00F20BA0" w14:paraId="7C2A85EB" w14:textId="77777777" w:rsidTr="00F20BA0">
        <w:trPr>
          <w:cantSplit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3A6CF25" w14:textId="50474087" w:rsidR="00F20BA0" w:rsidRDefault="00F20BA0" w:rsidP="00F20BA0">
            <w:pPr>
              <w:adjustRightInd w:val="0"/>
              <w:spacing w:before="67" w:after="67"/>
              <w:ind w:firstLine="213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  <w:r>
              <w:rPr>
                <w:color w:val="000000"/>
              </w:rPr>
              <w:t>bnormal-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16590C9" w14:textId="0B0F7CD5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9(11.42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07060C3" w14:textId="6C34B2F2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9(36.54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23CE857" w14:textId="3CC1D744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0(5.71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5AA20BA" w14:textId="736C0E29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(12.5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AB67894" w14:textId="13683F85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3(10.0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53CAD04" w14:textId="2159984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5(37.88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3C657D6" w14:textId="05338FCC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7(9.39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B245701" w14:textId="26203AD6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(30.00)</w:t>
            </w:r>
          </w:p>
        </w:tc>
      </w:tr>
      <w:tr w:rsidR="00F20BA0" w14:paraId="186E102E" w14:textId="77777777" w:rsidTr="00F20BA0">
        <w:trPr>
          <w:cantSplit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660904B" w14:textId="41E62D91" w:rsidR="00F20BA0" w:rsidRDefault="00F20BA0" w:rsidP="00F20BA0">
            <w:pPr>
              <w:adjustRightInd w:val="0"/>
              <w:spacing w:before="67" w:after="67"/>
              <w:ind w:firstLine="213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  <w:r>
              <w:rPr>
                <w:color w:val="000000"/>
              </w:rPr>
              <w:t>bnormal+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18C53E7" w14:textId="2112215F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6(6.3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F7BA9C6" w14:textId="4F96EC9D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(5.77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62CD724" w14:textId="6C00183A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86(49.14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1463B20" w14:textId="5AAE5710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(12.5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E56F331" w14:textId="6D4EF386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6(6.96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8BCA452" w14:textId="08E15F68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4(6.06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7F8DD65" w14:textId="4915D8D8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82(45.30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1522BFC" w14:textId="662CBBEB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(10.00)</w:t>
            </w:r>
          </w:p>
        </w:tc>
      </w:tr>
      <w:tr w:rsidR="00F20BA0" w14:paraId="4C9FC6B0" w14:textId="77777777" w:rsidTr="00F20BA0">
        <w:trPr>
          <w:cantSplit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16F7FF0" w14:textId="57A37DBF" w:rsidR="00F20BA0" w:rsidRDefault="00F20BA0" w:rsidP="00F20BA0">
            <w:pPr>
              <w:adjustRightInd w:val="0"/>
              <w:spacing w:before="67" w:after="67"/>
              <w:ind w:firstLine="213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t examine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D8C021D" w14:textId="67A86AF4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7(14.5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F39E9E7" w14:textId="431BF492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6(11.54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BCF14D1" w14:textId="22826E64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8(16.00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25E5DDB" w14:textId="00D1B4A5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(12.5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94382C9" w14:textId="080BC7E8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4(14.78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DFD25E5" w14:textId="4700B7F8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9(13.64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3A3A9F8" w14:textId="019E7C4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0(11.05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8BC5899" w14:textId="38125D0D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4(40.00)</w:t>
            </w:r>
          </w:p>
        </w:tc>
      </w:tr>
      <w:tr w:rsidR="008D7B2E" w14:paraId="23710BBB" w14:textId="77777777" w:rsidTr="00F20BA0">
        <w:trPr>
          <w:cantSplit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896375D" w14:textId="37C58E14" w:rsidR="008D7B2E" w:rsidRDefault="00734A12" w:rsidP="008D7B2E">
            <w:pPr>
              <w:adjustRightInd w:val="0"/>
              <w:spacing w:before="67" w:after="67"/>
              <w:rPr>
                <w:color w:val="000000"/>
              </w:rPr>
            </w:pPr>
            <w:r w:rsidRPr="00734A12">
              <w:rPr>
                <w:b/>
                <w:bCs/>
                <w:color w:val="000000"/>
              </w:rPr>
              <w:t>High density lipoprotei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5D6B411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8C6BC61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B35A4AA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3FAD5EB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8ED48C7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20DBACE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3C459BC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EB36686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</w:tr>
      <w:tr w:rsidR="00F20BA0" w14:paraId="3D5CB0A2" w14:textId="77777777" w:rsidTr="00F20BA0">
        <w:trPr>
          <w:cantSplit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2DBD1BC" w14:textId="3B114DD9" w:rsidR="00F20BA0" w:rsidRDefault="00F20BA0" w:rsidP="00F20BA0">
            <w:pPr>
              <w:adjustRightInd w:val="0"/>
              <w:spacing w:before="67" w:after="67"/>
              <w:ind w:firstLine="213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rmal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609FA1C" w14:textId="49EFDF55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86(77.72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7CCAB5C" w14:textId="125792AE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0(38.96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1D6C230" w14:textId="44A2C5AC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7(44.74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6E47623" w14:textId="3386349F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(50.0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5952097" w14:textId="3E9D8922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92(77.0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5100EB5" w14:textId="3CA2C13B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3(48.53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4110507" w14:textId="4ADBD325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5(44.12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BFABE20" w14:textId="6E3FFCB1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(50.00)</w:t>
            </w:r>
          </w:p>
        </w:tc>
      </w:tr>
      <w:tr w:rsidR="00F20BA0" w14:paraId="757F3CEF" w14:textId="77777777" w:rsidTr="00F20BA0">
        <w:trPr>
          <w:cantSplit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7F11CFB" w14:textId="4F23FD3E" w:rsidR="00F20BA0" w:rsidRDefault="00F20BA0" w:rsidP="00F20BA0">
            <w:pPr>
              <w:adjustRightInd w:val="0"/>
              <w:spacing w:before="67" w:after="67"/>
              <w:ind w:firstLine="213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  <w:r>
              <w:rPr>
                <w:color w:val="000000"/>
              </w:rPr>
              <w:t>bnormal-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7F192C3" w14:textId="27B1504C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0(5.43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9982AEA" w14:textId="58624E92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7(48.05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DB33850" w14:textId="4E6D2482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6(15.7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F841EB7" w14:textId="4C1E778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A9B4187" w14:textId="47DC49E3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9(7.65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12D9304" w14:textId="690B6D1E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4(35.29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C6DB20E" w14:textId="76660810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5(14.71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754A65E" w14:textId="43504ACB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(16.67)</w:t>
            </w:r>
          </w:p>
        </w:tc>
      </w:tr>
      <w:tr w:rsidR="00F20BA0" w14:paraId="5D6050B9" w14:textId="77777777" w:rsidTr="00F20BA0">
        <w:trPr>
          <w:cantSplit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D51A665" w14:textId="35A4E225" w:rsidR="00F20BA0" w:rsidRDefault="00F20BA0" w:rsidP="00F20BA0">
            <w:pPr>
              <w:adjustRightInd w:val="0"/>
              <w:spacing w:before="67" w:after="67"/>
              <w:ind w:firstLine="213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  <w:r>
              <w:rPr>
                <w:color w:val="000000"/>
              </w:rPr>
              <w:t>bnormal+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069370D" w14:textId="3CA2F8B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4(1.0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F71B6B4" w14:textId="532C691C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4(5.19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87AEE15" w14:textId="69C92ED6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0(26.32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F0C7B89" w14:textId="6616B583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(16.67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CEC23CB" w14:textId="103E406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8(2.11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A25E150" w14:textId="3F3972C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A41873E" w14:textId="19F52173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9(26.47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EEE0C73" w14:textId="6C10F47E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</w:tr>
      <w:tr w:rsidR="00F20BA0" w14:paraId="63CD3CF1" w14:textId="77777777" w:rsidTr="00F20BA0">
        <w:trPr>
          <w:cantSplit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305A4D8" w14:textId="21E30C8A" w:rsidR="00F20BA0" w:rsidRDefault="00F20BA0" w:rsidP="00F20BA0">
            <w:pPr>
              <w:adjustRightInd w:val="0"/>
              <w:spacing w:before="67" w:after="67"/>
              <w:ind w:firstLine="213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t examined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A91D1EE" w14:textId="194A88E2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58(15.76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72F5AAB" w14:textId="5B72172C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6(7.79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EB64FB4" w14:textId="42EFE15B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5(13.16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31C705A" w14:textId="07A528E5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(33.33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50EFCDF" w14:textId="661E7B95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50(13.1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B07B820" w14:textId="3A77EB48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1(16.18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22F778B" w14:textId="2589EF11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5(14.71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209FA1E" w14:textId="37A524B6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(33.33)</w:t>
            </w:r>
          </w:p>
        </w:tc>
      </w:tr>
      <w:tr w:rsidR="008D7B2E" w14:paraId="37657601" w14:textId="77777777" w:rsidTr="00F20BA0">
        <w:trPr>
          <w:cantSplit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3A7E6E8" w14:textId="48075A67" w:rsidR="008D7B2E" w:rsidRDefault="00734A12" w:rsidP="008D7B2E">
            <w:pPr>
              <w:adjustRightInd w:val="0"/>
              <w:spacing w:before="67" w:after="67"/>
              <w:rPr>
                <w:color w:val="000000"/>
              </w:rPr>
            </w:pPr>
            <w:r>
              <w:rPr>
                <w:b/>
                <w:bCs/>
                <w:color w:val="000000"/>
              </w:rPr>
              <w:lastRenderedPageBreak/>
              <w:t xml:space="preserve">Low </w:t>
            </w:r>
            <w:r w:rsidRPr="00734A12">
              <w:rPr>
                <w:b/>
                <w:bCs/>
                <w:color w:val="000000"/>
              </w:rPr>
              <w:t>density lipoprotein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B5227B2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9C9DA90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FD2ACBD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039B41D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0BF9421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0A2766D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3A61588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594C565" w14:textId="77777777" w:rsidR="008D7B2E" w:rsidRDefault="008D7B2E" w:rsidP="008D7B2E">
            <w:pPr>
              <w:adjustRightInd w:val="0"/>
              <w:spacing w:before="67" w:after="67"/>
              <w:jc w:val="right"/>
              <w:rPr>
                <w:color w:val="000000"/>
              </w:rPr>
            </w:pPr>
          </w:p>
        </w:tc>
      </w:tr>
      <w:tr w:rsidR="00F20BA0" w14:paraId="266743B1" w14:textId="77777777" w:rsidTr="00F20BA0">
        <w:trPr>
          <w:cantSplit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A6CD4B0" w14:textId="44983C77" w:rsidR="00F20BA0" w:rsidRDefault="00F20BA0" w:rsidP="00F20BA0">
            <w:pPr>
              <w:adjustRightInd w:val="0"/>
              <w:spacing w:before="67" w:after="67"/>
              <w:ind w:firstLine="213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rmal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C2832FD" w14:textId="317591BB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24(73.20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D38DF97" w14:textId="066479F8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8(44.44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9E668DD" w14:textId="57A7DA10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52(45.22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751CB4A" w14:textId="5D656FC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4(80.0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7F0AA08" w14:textId="177E0893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06(72.03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6B7A7B5" w14:textId="591BBCBA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4(39.34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EA9AA70" w14:textId="182416CC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57(43.18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DFC62CE" w14:textId="3B8B40D0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4(57.14)</w:t>
            </w:r>
          </w:p>
        </w:tc>
      </w:tr>
      <w:tr w:rsidR="00F20BA0" w14:paraId="1A7F248D" w14:textId="77777777" w:rsidTr="00F20BA0">
        <w:trPr>
          <w:cantSplit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29CA262" w14:textId="04789071" w:rsidR="00F20BA0" w:rsidRDefault="00F20BA0" w:rsidP="00F20BA0">
            <w:pPr>
              <w:adjustRightInd w:val="0"/>
              <w:spacing w:before="67" w:after="67"/>
              <w:ind w:firstLine="213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  <w:r>
              <w:rPr>
                <w:color w:val="000000"/>
              </w:rPr>
              <w:t>bnormal-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E0E7593" w14:textId="51CF0DB1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5(8.17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BC1586C" w14:textId="0F4D2608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2(34.92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36A2723" w14:textId="1DB8B582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5(4.35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A6C45F3" w14:textId="52180355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6C46C20" w14:textId="7E44BC2D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7(9.4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874A9DE" w14:textId="2DF4048F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4(39.34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EA583DC" w14:textId="055F9F52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1(15.91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EC0836F" w14:textId="406FB733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(14.29)</w:t>
            </w:r>
          </w:p>
        </w:tc>
      </w:tr>
      <w:tr w:rsidR="00F20BA0" w14:paraId="085454A9" w14:textId="77777777" w:rsidTr="00F20BA0">
        <w:trPr>
          <w:cantSplit/>
          <w:jc w:val="center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AA9E5EE" w14:textId="5170E520" w:rsidR="00F20BA0" w:rsidRDefault="00F20BA0" w:rsidP="00F20BA0">
            <w:pPr>
              <w:adjustRightInd w:val="0"/>
              <w:spacing w:before="67" w:after="67"/>
              <w:ind w:firstLine="213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A</w:t>
            </w:r>
            <w:r>
              <w:rPr>
                <w:color w:val="000000"/>
              </w:rPr>
              <w:t>bnormal+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2E6917D" w14:textId="15F8A97F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1(3.59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2681A76" w14:textId="7F8B3464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4(6.35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4ECC0798" w14:textId="1A65D691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41(35.65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44C4430" w14:textId="4FE5446D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CE0A37A" w14:textId="297EFBF1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5(5.24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50EC6872" w14:textId="07940713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(4.92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186FB143" w14:textId="54E0120F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7(28.03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0FF014A2" w14:textId="33219F18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0(0.00)</w:t>
            </w:r>
          </w:p>
        </w:tc>
      </w:tr>
      <w:tr w:rsidR="00F20BA0" w14:paraId="48447407" w14:textId="77777777" w:rsidTr="00F20BA0">
        <w:trPr>
          <w:cantSplit/>
          <w:jc w:val="center"/>
        </w:trPr>
        <w:tc>
          <w:tcPr>
            <w:tcW w:w="833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62A1F585" w14:textId="36E80BD0" w:rsidR="00F20BA0" w:rsidRDefault="00F20BA0" w:rsidP="00F20BA0">
            <w:pPr>
              <w:adjustRightInd w:val="0"/>
              <w:spacing w:before="67" w:after="67"/>
              <w:ind w:firstLine="213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N</w:t>
            </w:r>
            <w:r>
              <w:rPr>
                <w:color w:val="000000"/>
              </w:rPr>
              <w:t>ot examined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A54D3DE" w14:textId="4CC0265C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46(15.03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350E2B6" w14:textId="028C62A7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9(14.29)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1162BB8" w14:textId="5EB1623B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7(14.78)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A98163F" w14:textId="561248CD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(20.00)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79A5803" w14:textId="167FC960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38(13.29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72F3EEF" w14:textId="3F5D26BD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0(16.39)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A8E3A7B" w14:textId="73A409B5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17(12.88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2D664A7D" w14:textId="771557EA" w:rsidR="00F20BA0" w:rsidRDefault="00F20BA0" w:rsidP="00F20BA0">
            <w:pPr>
              <w:adjustRightInd w:val="0"/>
              <w:spacing w:before="67" w:after="67"/>
              <w:jc w:val="right"/>
              <w:rPr>
                <w:color w:val="000000"/>
              </w:rPr>
            </w:pPr>
            <w:r>
              <w:rPr>
                <w:color w:val="000000"/>
              </w:rPr>
              <w:t>2(28.57)</w:t>
            </w:r>
          </w:p>
        </w:tc>
      </w:tr>
    </w:tbl>
    <w:p w14:paraId="7623171C" w14:textId="339B405F" w:rsidR="00734A12" w:rsidRDefault="00734A12" w:rsidP="009D591F">
      <w:pPr>
        <w:autoSpaceDE/>
        <w:autoSpaceDN/>
        <w:rPr>
          <w:rFonts w:ascii="Times" w:hAnsi="Times" w:cs="Times"/>
          <w:color w:val="000000"/>
        </w:rPr>
      </w:pPr>
      <w:r w:rsidRPr="00734A12">
        <w:rPr>
          <w:rFonts w:ascii="Times" w:hAnsi="Times" w:cs="Times"/>
          <w:color w:val="000000"/>
        </w:rPr>
        <w:t>Note:</w:t>
      </w:r>
      <w:r>
        <w:rPr>
          <w:rFonts w:ascii="Times" w:hAnsi="Times" w:cs="Times"/>
          <w:color w:val="000000"/>
        </w:rPr>
        <w:t xml:space="preserve"> </w:t>
      </w:r>
      <w:r w:rsidRPr="00734A12">
        <w:rPr>
          <w:rFonts w:ascii="Times" w:hAnsi="Times" w:cs="Times"/>
          <w:color w:val="000000"/>
        </w:rPr>
        <w:t xml:space="preserve">% means the percentage of change after treatment </w:t>
      </w:r>
      <w:r>
        <w:rPr>
          <w:rFonts w:ascii="Times" w:hAnsi="Times" w:cs="Times"/>
          <w:color w:val="000000"/>
        </w:rPr>
        <w:t xml:space="preserve">based on the corresponding pretreatment parameter.  </w:t>
      </w:r>
      <w:r w:rsidRPr="00734A12">
        <w:rPr>
          <w:rFonts w:ascii="Times" w:hAnsi="Times" w:cs="Times"/>
          <w:color w:val="000000"/>
        </w:rPr>
        <w:t xml:space="preserve"> Abnormal -: </w:t>
      </w:r>
      <w:r>
        <w:rPr>
          <w:rFonts w:ascii="Times" w:hAnsi="Times" w:cs="Times"/>
          <w:color w:val="000000"/>
        </w:rPr>
        <w:t>a</w:t>
      </w:r>
      <w:r w:rsidRPr="00734A12">
        <w:rPr>
          <w:rFonts w:ascii="Times" w:hAnsi="Times" w:cs="Times"/>
          <w:color w:val="000000"/>
        </w:rPr>
        <w:t xml:space="preserve">bnormal </w:t>
      </w:r>
      <w:r>
        <w:rPr>
          <w:rFonts w:ascii="Times" w:hAnsi="Times" w:cs="Times"/>
          <w:color w:val="000000"/>
        </w:rPr>
        <w:t>with</w:t>
      </w:r>
      <w:r w:rsidRPr="00734A12">
        <w:rPr>
          <w:rFonts w:ascii="Times" w:hAnsi="Times" w:cs="Times"/>
          <w:color w:val="000000"/>
        </w:rPr>
        <w:t xml:space="preserve"> no clinical significance; Abnormal +: </w:t>
      </w:r>
      <w:r>
        <w:rPr>
          <w:rFonts w:ascii="Times" w:hAnsi="Times" w:cs="Times"/>
          <w:color w:val="000000"/>
        </w:rPr>
        <w:t>a</w:t>
      </w:r>
      <w:r w:rsidRPr="00734A12">
        <w:rPr>
          <w:rFonts w:ascii="Times" w:hAnsi="Times" w:cs="Times"/>
          <w:color w:val="000000"/>
        </w:rPr>
        <w:t xml:space="preserve">bnormal </w:t>
      </w:r>
      <w:r>
        <w:rPr>
          <w:rFonts w:ascii="Times" w:hAnsi="Times" w:cs="Times"/>
          <w:color w:val="000000"/>
        </w:rPr>
        <w:t>with</w:t>
      </w:r>
      <w:r w:rsidRPr="00734A12">
        <w:rPr>
          <w:rFonts w:ascii="Times" w:hAnsi="Times" w:cs="Times"/>
          <w:color w:val="000000"/>
        </w:rPr>
        <w:t xml:space="preserve"> clinical significance.</w:t>
      </w:r>
    </w:p>
    <w:sectPr w:rsidR="00734A12" w:rsidSect="008D7B2E">
      <w:headerReference w:type="default" r:id="rId7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6EF2D0" w14:textId="77777777" w:rsidR="007B7F36" w:rsidRDefault="007B7F36">
      <w:r>
        <w:separator/>
      </w:r>
    </w:p>
  </w:endnote>
  <w:endnote w:type="continuationSeparator" w:id="0">
    <w:p w14:paraId="5A1DEA7A" w14:textId="77777777" w:rsidR="007B7F36" w:rsidRDefault="007B7F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宋体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E7F225" w14:textId="77777777" w:rsidR="007B7F36" w:rsidRDefault="007B7F36">
      <w:r>
        <w:separator/>
      </w:r>
    </w:p>
  </w:footnote>
  <w:footnote w:type="continuationSeparator" w:id="0">
    <w:p w14:paraId="140DD995" w14:textId="77777777" w:rsidR="007B7F36" w:rsidRDefault="007B7F3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0F6200" w14:textId="77777777" w:rsidR="00E3019A" w:rsidRDefault="00F35FA2">
    <w:r>
      <w:rPr>
        <w:sz w:val="24"/>
        <w:szCs w:val="24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B2E"/>
    <w:rsid w:val="00214029"/>
    <w:rsid w:val="00217892"/>
    <w:rsid w:val="00304C87"/>
    <w:rsid w:val="00734A12"/>
    <w:rsid w:val="007B7F36"/>
    <w:rsid w:val="00867CAC"/>
    <w:rsid w:val="00870772"/>
    <w:rsid w:val="008D7B2E"/>
    <w:rsid w:val="009D591F"/>
    <w:rsid w:val="00AC60AC"/>
    <w:rsid w:val="00B54B22"/>
    <w:rsid w:val="00E3019A"/>
    <w:rsid w:val="00F20BA0"/>
    <w:rsid w:val="00F35FA2"/>
    <w:rsid w:val="00F52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EB3A2"/>
  <w15:chartTrackingRefBased/>
  <w15:docId w15:val="{D98A8DAE-257A-4C65-8991-453E6321D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7B2E"/>
    <w:pPr>
      <w:autoSpaceDE w:val="0"/>
      <w:autoSpaceDN w:val="0"/>
    </w:pPr>
    <w:rPr>
      <w:rFonts w:ascii="Times New Roman" w:hAnsi="Times New Roman" w:cs="Times New Roman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644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3A2B83-2C78-4627-86CF-3504C925B7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667</Words>
  <Characters>3807</Characters>
  <Application>Microsoft Office Word</Application>
  <DocSecurity>0</DocSecurity>
  <Lines>31</Lines>
  <Paragraphs>8</Paragraphs>
  <ScaleCrop>false</ScaleCrop>
  <Company/>
  <LinksUpToDate>false</LinksUpToDate>
  <CharactersWithSpaces>4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90451186@qq.com</dc:creator>
  <cp:keywords/>
  <dc:description/>
  <cp:lastModifiedBy>Editor</cp:lastModifiedBy>
  <cp:revision>10</cp:revision>
  <dcterms:created xsi:type="dcterms:W3CDTF">2021-08-23T01:01:00Z</dcterms:created>
  <dcterms:modified xsi:type="dcterms:W3CDTF">2021-08-23T01:20:00Z</dcterms:modified>
</cp:coreProperties>
</file>